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E25403" w14:textId="77777777" w:rsidR="004703DA" w:rsidRPr="00613251" w:rsidRDefault="004703DA" w:rsidP="004703DA">
      <w:pPr>
        <w:rPr>
          <w:b/>
        </w:rPr>
      </w:pPr>
      <w:r>
        <w:rPr>
          <w:b/>
        </w:rPr>
        <w:t>Supplementary Table 2: Primer list</w:t>
      </w:r>
    </w:p>
    <w:tbl>
      <w:tblPr>
        <w:tblW w:w="12085" w:type="dxa"/>
        <w:jc w:val="center"/>
        <w:tblLook w:val="04A0" w:firstRow="1" w:lastRow="0" w:firstColumn="1" w:lastColumn="0" w:noHBand="0" w:noVBand="1"/>
      </w:tblPr>
      <w:tblGrid>
        <w:gridCol w:w="2260"/>
        <w:gridCol w:w="1057"/>
        <w:gridCol w:w="8768"/>
      </w:tblGrid>
      <w:tr w:rsidR="004703DA" w:rsidRPr="00613251" w14:paraId="4FF352CF" w14:textId="77777777" w:rsidTr="004703DA">
        <w:trPr>
          <w:trHeight w:val="290"/>
          <w:tblHeader/>
          <w:jc w:val="center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BDBA3A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3251">
              <w:rPr>
                <w:rFonts w:ascii="Calibri" w:eastAsia="Times New Roman" w:hAnsi="Calibri" w:cs="Calibri"/>
                <w:b/>
                <w:bCs/>
                <w:color w:val="000000"/>
              </w:rPr>
              <w:t>Primer description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9E1352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3251">
              <w:rPr>
                <w:rFonts w:ascii="Calibri" w:eastAsia="Times New Roman" w:hAnsi="Calibri" w:cs="Calibri"/>
                <w:b/>
                <w:bCs/>
                <w:color w:val="000000"/>
              </w:rPr>
              <w:t>Direction</w:t>
            </w:r>
          </w:p>
        </w:tc>
        <w:tc>
          <w:tcPr>
            <w:tcW w:w="8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57F8DF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3251">
              <w:rPr>
                <w:rFonts w:ascii="Calibri" w:eastAsia="Times New Roman" w:hAnsi="Calibri" w:cs="Calibri"/>
                <w:b/>
                <w:bCs/>
                <w:color w:val="000000"/>
              </w:rPr>
              <w:t>5’→3’ sequence (cut sites are underlined)</w:t>
            </w:r>
          </w:p>
        </w:tc>
      </w:tr>
      <w:tr w:rsidR="004703DA" w:rsidRPr="00613251" w14:paraId="506E173A" w14:textId="77777777" w:rsidTr="004703DA">
        <w:trPr>
          <w:trHeight w:val="5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CBA32" w14:textId="5413988D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</w:t>
            </w:r>
            <w:r w:rsidR="00393ED5">
              <w:rPr>
                <w:rFonts w:ascii="Calibri" w:eastAsia="Times New Roman" w:hAnsi="Calibri" w:cs="Calibri"/>
                <w:i/>
                <w:iCs/>
                <w:color w:val="000000"/>
              </w:rPr>
              <w:t>vpsN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pKAS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AvrII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FF8B1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60B1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AAA</w:t>
            </w:r>
            <w:r w:rsidRPr="00613251">
              <w:rPr>
                <w:rFonts w:ascii="Calibri" w:eastAsia="Times New Roman" w:hAnsi="Calibri" w:cs="Calibri"/>
                <w:color w:val="000000"/>
                <w:u w:val="single"/>
              </w:rPr>
              <w:t>CCTAGG</w:t>
            </w:r>
            <w:r w:rsidRPr="00613251">
              <w:rPr>
                <w:rFonts w:ascii="Calibri" w:eastAsia="Times New Roman" w:hAnsi="Calibri" w:cs="Calibri"/>
                <w:color w:val="000000"/>
              </w:rPr>
              <w:t>GGCCTTCTCGGTGATTGAATCG</w:t>
            </w:r>
          </w:p>
        </w:tc>
      </w:tr>
      <w:tr w:rsidR="004703DA" w:rsidRPr="00613251" w14:paraId="7999D09D" w14:textId="77777777" w:rsidTr="004703DA">
        <w:trPr>
          <w:trHeight w:val="54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DFD5D" w14:textId="0B8CCB43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</w:t>
            </w:r>
            <w:r w:rsidR="00393ED5">
              <w:rPr>
                <w:rFonts w:ascii="Calibri" w:eastAsia="Times New Roman" w:hAnsi="Calibri" w:cs="Calibri"/>
                <w:i/>
                <w:iCs/>
                <w:color w:val="000000"/>
              </w:rPr>
              <w:t>vpsN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DA4D6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98D99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TCTTGTGTACCGTTACACCCTAAAAGGGTTACATCACGCCCTGAAC</w:t>
            </w:r>
          </w:p>
        </w:tc>
      </w:tr>
      <w:tr w:rsidR="004703DA" w:rsidRPr="00613251" w14:paraId="3BE15D73" w14:textId="77777777" w:rsidTr="004703DA">
        <w:trPr>
          <w:trHeight w:val="66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5136B" w14:textId="4A371D3D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</w:t>
            </w:r>
            <w:r w:rsidR="00393ED5">
              <w:rPr>
                <w:rFonts w:ascii="Calibri" w:eastAsia="Times New Roman" w:hAnsi="Calibri" w:cs="Calibri"/>
                <w:i/>
                <w:iCs/>
                <w:color w:val="000000"/>
              </w:rPr>
              <w:t>vpsN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6B76E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7BC58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TCTGTTCAGGGCGTGATGTAACCCTTTTAGGGTGTAACGGTACACAAGATGACAG</w:t>
            </w:r>
          </w:p>
        </w:tc>
      </w:tr>
      <w:tr w:rsidR="004703DA" w:rsidRPr="00613251" w14:paraId="5A477555" w14:textId="77777777" w:rsidTr="004703DA">
        <w:trPr>
          <w:trHeight w:val="4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AEAAE" w14:textId="6A2C16A1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</w:t>
            </w:r>
            <w:r w:rsidR="00393ED5">
              <w:rPr>
                <w:rFonts w:ascii="Calibri" w:eastAsia="Times New Roman" w:hAnsi="Calibri" w:cs="Calibri"/>
                <w:i/>
                <w:iCs/>
                <w:color w:val="000000"/>
              </w:rPr>
              <w:t>vpsN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pKAS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KpnI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9F040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29553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AAA</w:t>
            </w:r>
            <w:r w:rsidRPr="00613251">
              <w:rPr>
                <w:rFonts w:ascii="Calibri" w:eastAsia="Times New Roman" w:hAnsi="Calibri" w:cs="Calibri"/>
                <w:color w:val="000000"/>
                <w:u w:val="single"/>
              </w:rPr>
              <w:t>GGTACC</w:t>
            </w:r>
            <w:r w:rsidRPr="00613251">
              <w:rPr>
                <w:rFonts w:ascii="Calibri" w:eastAsia="Times New Roman" w:hAnsi="Calibri" w:cs="Calibri"/>
                <w:color w:val="000000"/>
              </w:rPr>
              <w:t>GGGCCGTAACGCTTAGAAAACTC</w:t>
            </w:r>
          </w:p>
        </w:tc>
      </w:tr>
      <w:tr w:rsidR="004703DA" w:rsidRPr="00613251" w14:paraId="522309FD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D121A" w14:textId="7980FF59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</w:t>
            </w:r>
            <w:r w:rsidR="00393ED5">
              <w:rPr>
                <w:rFonts w:ascii="Calibri" w:eastAsia="Times New Roman" w:hAnsi="Calibri" w:cs="Calibri"/>
                <w:i/>
                <w:iCs/>
                <w:color w:val="000000"/>
              </w:rPr>
              <w:t>vpsN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C2937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FE8C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ACCGACTCTGATGGCGATGG</w:t>
            </w:r>
          </w:p>
        </w:tc>
      </w:tr>
      <w:tr w:rsidR="004703DA" w:rsidRPr="00613251" w14:paraId="007F848D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3138A" w14:textId="6049FD83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</w:t>
            </w:r>
            <w:r w:rsidR="00393ED5">
              <w:rPr>
                <w:rFonts w:ascii="Calibri" w:eastAsia="Times New Roman" w:hAnsi="Calibri" w:cs="Calibri"/>
                <w:i/>
                <w:iCs/>
                <w:color w:val="000000"/>
              </w:rPr>
              <w:t>asnB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pKAS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AvrII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16CCD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BBE1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AAA</w:t>
            </w:r>
            <w:r w:rsidRPr="00613251">
              <w:rPr>
                <w:rFonts w:ascii="Calibri" w:eastAsia="Times New Roman" w:hAnsi="Calibri" w:cs="Calibri"/>
                <w:color w:val="000000"/>
                <w:u w:val="single"/>
              </w:rPr>
              <w:t>CCTAGG</w:t>
            </w:r>
            <w:r w:rsidRPr="00613251">
              <w:rPr>
                <w:rFonts w:ascii="Calibri" w:eastAsia="Times New Roman" w:hAnsi="Calibri" w:cs="Calibri"/>
                <w:color w:val="000000"/>
              </w:rPr>
              <w:t>GGGCTTTCTGCTCACCCG</w:t>
            </w:r>
          </w:p>
        </w:tc>
      </w:tr>
      <w:tr w:rsidR="004703DA" w:rsidRPr="00613251" w14:paraId="72AC364C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CD896" w14:textId="2794FBB0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</w:t>
            </w:r>
            <w:r w:rsidR="00393ED5">
              <w:rPr>
                <w:rFonts w:ascii="Calibri" w:eastAsia="Times New Roman" w:hAnsi="Calibri" w:cs="Calibri"/>
                <w:i/>
                <w:iCs/>
                <w:color w:val="000000"/>
              </w:rPr>
              <w:t>asnB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DB14A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04B4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CGCTGCTGGCTAGAACTTCAAGTCATGAATTCCTTTTAAATGTTTTTTAATCTGTTGGACTTAAT</w:t>
            </w:r>
          </w:p>
        </w:tc>
      </w:tr>
      <w:tr w:rsidR="004703DA" w:rsidRPr="00613251" w14:paraId="254FA99D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E856" w14:textId="1F3EDFF5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</w:t>
            </w:r>
            <w:r w:rsidR="00393ED5">
              <w:rPr>
                <w:rFonts w:ascii="Calibri" w:eastAsia="Times New Roman" w:hAnsi="Calibri" w:cs="Calibri"/>
                <w:i/>
                <w:iCs/>
                <w:color w:val="000000"/>
              </w:rPr>
              <w:t>asnB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D0649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C63A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TAAAAAACATTTAAAAGGAATTCATGACTTGAAGTTCTAGCCAGCAGC</w:t>
            </w:r>
          </w:p>
        </w:tc>
      </w:tr>
      <w:tr w:rsidR="004703DA" w:rsidRPr="00613251" w14:paraId="512AE9F8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C053" w14:textId="0546936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</w:t>
            </w:r>
            <w:r w:rsidR="00393ED5">
              <w:rPr>
                <w:rFonts w:ascii="Calibri" w:eastAsia="Times New Roman" w:hAnsi="Calibri" w:cs="Calibri"/>
                <w:i/>
                <w:iCs/>
                <w:color w:val="000000"/>
              </w:rPr>
              <w:t>asnB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pKAS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KpnI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13D9F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ADD8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AAA</w:t>
            </w:r>
            <w:r w:rsidRPr="00613251">
              <w:rPr>
                <w:rFonts w:ascii="Calibri" w:eastAsia="Times New Roman" w:hAnsi="Calibri" w:cs="Calibri"/>
                <w:color w:val="000000"/>
                <w:u w:val="single"/>
              </w:rPr>
              <w:t>GGTACC</w:t>
            </w:r>
            <w:r w:rsidRPr="00613251">
              <w:rPr>
                <w:rFonts w:ascii="Calibri" w:eastAsia="Times New Roman" w:hAnsi="Calibri" w:cs="Calibri"/>
                <w:color w:val="000000"/>
              </w:rPr>
              <w:t>GCAATACTGGTTTTCTCAGAATTCAGTTG</w:t>
            </w:r>
          </w:p>
        </w:tc>
      </w:tr>
      <w:tr w:rsidR="004703DA" w:rsidRPr="00613251" w14:paraId="59FA8C78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EB944" w14:textId="192ADB40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</w:t>
            </w:r>
            <w:r w:rsidR="00393ED5">
              <w:rPr>
                <w:rFonts w:ascii="Calibri" w:eastAsia="Times New Roman" w:hAnsi="Calibri" w:cs="Calibri"/>
                <w:i/>
                <w:iCs/>
                <w:color w:val="000000"/>
              </w:rPr>
              <w:t>asnB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64E4E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CFB1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CATTCAACATTTACAGTGAAGCGGG</w:t>
            </w:r>
          </w:p>
        </w:tc>
      </w:tr>
      <w:tr w:rsidR="004703DA" w:rsidRPr="00613251" w14:paraId="6FAF0B3F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BC942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carR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pKAS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AvrII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4D7DF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5942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AAA</w:t>
            </w:r>
            <w:r w:rsidRPr="00613251">
              <w:rPr>
                <w:rFonts w:ascii="Calibri" w:eastAsia="Times New Roman" w:hAnsi="Calibri" w:cs="Calibri"/>
                <w:color w:val="000000"/>
                <w:u w:val="single"/>
              </w:rPr>
              <w:t>CCTAGG</w:t>
            </w:r>
            <w:r w:rsidRPr="00613251">
              <w:rPr>
                <w:rFonts w:ascii="Calibri" w:eastAsia="Times New Roman" w:hAnsi="Calibri" w:cs="Calibri"/>
                <w:color w:val="000000"/>
              </w:rPr>
              <w:t>GCCCATCCAAATCGAGCG</w:t>
            </w:r>
          </w:p>
        </w:tc>
      </w:tr>
      <w:tr w:rsidR="004703DA" w:rsidRPr="00613251" w14:paraId="6A4633F2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F5AA9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carR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5D916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1D13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AGGTTTCCTTTAAATCAACTTAGGGGGGACCTCGTATTTACGGTTTATC</w:t>
            </w:r>
          </w:p>
        </w:tc>
      </w:tr>
      <w:tr w:rsidR="004703DA" w:rsidRPr="00613251" w14:paraId="1B1D0871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3C726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carR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BB66D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413A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ATAAACCGTAAATACGAGGTCCCCCCTAAGTTGATTTAAAGGAAACCTATGCGC</w:t>
            </w:r>
          </w:p>
        </w:tc>
      </w:tr>
      <w:tr w:rsidR="004703DA" w:rsidRPr="00613251" w14:paraId="67EF4BF1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99DA2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carR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pKAS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KpnI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12DBD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75FE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AAA</w:t>
            </w:r>
            <w:r w:rsidRPr="00613251">
              <w:rPr>
                <w:rFonts w:ascii="Calibri" w:eastAsia="Times New Roman" w:hAnsi="Calibri" w:cs="Calibri"/>
                <w:color w:val="000000"/>
                <w:u w:val="single"/>
              </w:rPr>
              <w:t>GGTACC</w:t>
            </w:r>
            <w:r w:rsidRPr="00613251">
              <w:rPr>
                <w:rFonts w:ascii="Calibri" w:eastAsia="Times New Roman" w:hAnsi="Calibri" w:cs="Calibri"/>
                <w:color w:val="000000"/>
              </w:rPr>
              <w:t>GCCCTTGTGAGCAATTGAGGG</w:t>
            </w:r>
          </w:p>
        </w:tc>
      </w:tr>
      <w:tr w:rsidR="004703DA" w:rsidRPr="00613251" w14:paraId="33A572DF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13F01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carR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AFD20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A6D1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AGAAGTTACTGAGTTTAGCGAACAGC</w:t>
            </w:r>
          </w:p>
        </w:tc>
      </w:tr>
      <w:tr w:rsidR="004703DA" w:rsidRPr="00613251" w14:paraId="77200DA2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4B1C5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Δ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tcpA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4CDD3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E9D8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GCCAATGGTATCAACATGAATTAGC</w:t>
            </w:r>
          </w:p>
        </w:tc>
      </w:tr>
      <w:tr w:rsidR="004703DA" w:rsidRPr="00613251" w14:paraId="0E47D017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7FDF5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Δ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tcpA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66E74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38CB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3251">
              <w:rPr>
                <w:rFonts w:ascii="Calibri" w:eastAsia="Times New Roman" w:hAnsi="Calibri" w:cs="Calibri"/>
              </w:rPr>
              <w:t>ATTATTAAATTATCAAGATAATGGTGTAGAATTTATATAACTCCACCATTTGTGTTTTA</w:t>
            </w:r>
          </w:p>
        </w:tc>
      </w:tr>
      <w:tr w:rsidR="004703DA" w:rsidRPr="00613251" w14:paraId="1DB6A711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6BE12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Δ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tcpA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6AFD3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1216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</w:rPr>
              <w:t>TAAAACACAAATGGTGGAGTTATATAAATTCTACACCATTATCTTGATAATTTAATAAT</w:t>
            </w:r>
          </w:p>
        </w:tc>
      </w:tr>
      <w:tr w:rsidR="004703DA" w:rsidRPr="00613251" w14:paraId="38D6376C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3FF30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Δ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tcpA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176E7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6B0B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CCTTAGCACTCTCTGAACTAAAGTTTGC</w:t>
            </w:r>
          </w:p>
        </w:tc>
      </w:tr>
      <w:tr w:rsidR="004703DA" w:rsidRPr="00613251" w14:paraId="7EC55150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90D71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Δ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tcpA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pKAS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KpnI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56E69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7B20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3251">
              <w:rPr>
                <w:rFonts w:ascii="Calibri" w:eastAsia="Times New Roman" w:hAnsi="Calibri" w:cs="Calibri"/>
              </w:rPr>
              <w:t>AGGAGG</w:t>
            </w:r>
            <w:r w:rsidRPr="00613251">
              <w:rPr>
                <w:rFonts w:ascii="Calibri" w:eastAsia="Times New Roman" w:hAnsi="Calibri" w:cs="Calibri"/>
                <w:u w:val="single"/>
              </w:rPr>
              <w:t>GGTACC</w:t>
            </w:r>
            <w:r w:rsidRPr="00613251">
              <w:rPr>
                <w:rFonts w:ascii="Calibri" w:eastAsia="Times New Roman" w:hAnsi="Calibri" w:cs="Calibri"/>
              </w:rPr>
              <w:t>GATTTAGCAAGGTTACCGGGG</w:t>
            </w:r>
          </w:p>
        </w:tc>
      </w:tr>
      <w:tr w:rsidR="004703DA" w:rsidRPr="00613251" w14:paraId="6069AF39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D7055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Δ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tcpA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pKAS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AvrII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B59E6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B17C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3251">
              <w:rPr>
                <w:rFonts w:ascii="Calibri" w:eastAsia="Times New Roman" w:hAnsi="Calibri" w:cs="Calibri"/>
              </w:rPr>
              <w:t>AGGAGG</w:t>
            </w:r>
            <w:r w:rsidRPr="00613251">
              <w:rPr>
                <w:rFonts w:ascii="Calibri" w:eastAsia="Times New Roman" w:hAnsi="Calibri" w:cs="Calibri"/>
                <w:u w:val="single"/>
              </w:rPr>
              <w:t>CCTAGG</w:t>
            </w:r>
            <w:r w:rsidRPr="00613251">
              <w:rPr>
                <w:rFonts w:ascii="Calibri" w:eastAsia="Times New Roman" w:hAnsi="Calibri" w:cs="Calibri"/>
              </w:rPr>
              <w:t>TGTCCAGCAGTTGAAAATGAACTCACC</w:t>
            </w:r>
          </w:p>
        </w:tc>
      </w:tr>
      <w:tr w:rsidR="004703DA" w:rsidRPr="00613251" w14:paraId="36F0DAAA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3FAFE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Δ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tcpA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0C194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4CC5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ACTGCTGTCCGTGTCGCA</w:t>
            </w:r>
          </w:p>
        </w:tc>
      </w:tr>
      <w:tr w:rsidR="004703DA" w:rsidRPr="00613251" w14:paraId="00A8C25B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16EF8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Δ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tcpA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AF750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7C06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CGTTGAATTTCCGGGTTGGAAGG</w:t>
            </w:r>
          </w:p>
        </w:tc>
      </w:tr>
      <w:tr w:rsidR="004703DA" w:rsidRPr="00613251" w14:paraId="3A042765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4DE2B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Δ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mshA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C11E8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C101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TTCTAGAGGTACCGGTTGTTAACGGGCGGTCGATGTTCAGTGATATGCT</w:t>
            </w:r>
          </w:p>
        </w:tc>
      </w:tr>
      <w:tr w:rsidR="004703DA" w:rsidRPr="00613251" w14:paraId="4EAECC89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8140C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Δ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mshA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5FFB4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7315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TTACATGCACGAGCCATATTTAAACTCTCTTTCATGTGAATACGCAGCA</w:t>
            </w:r>
          </w:p>
        </w:tc>
      </w:tr>
      <w:tr w:rsidR="004703DA" w:rsidRPr="00613251" w14:paraId="12C2C3A2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990CB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Δ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mshA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47A3C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3C5F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TGCTGCGTATTCACATGAAAGAGAGTTTAAATATGGCTCGTGCATGTAAC</w:t>
            </w:r>
          </w:p>
        </w:tc>
      </w:tr>
      <w:tr w:rsidR="004703DA" w:rsidRPr="00613251" w14:paraId="2528630A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7DD64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Δ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mshA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5205D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8439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CGCCATATGCATCCTAGGCCTATTGTTTGTAGTGGGTTCGCTCTGTAGC</w:t>
            </w:r>
          </w:p>
        </w:tc>
      </w:tr>
      <w:tr w:rsidR="004703DA" w:rsidRPr="00613251" w14:paraId="4CA704DB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C3281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Δ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mshA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A375B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9C9C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CTACAGAGCGAACCCACTACAAACAATAGGCCTAGGATGCATATGGCG</w:t>
            </w:r>
          </w:p>
        </w:tc>
      </w:tr>
      <w:tr w:rsidR="004703DA" w:rsidRPr="00613251" w14:paraId="31A9ED17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22CE3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Δ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mshA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0C673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F648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CCGCCAGCTACAAGTCACTATACGAACGTTAACAACCGGTACCTCTAGAAC</w:t>
            </w:r>
          </w:p>
        </w:tc>
      </w:tr>
      <w:tr w:rsidR="004703DA" w:rsidRPr="00613251" w14:paraId="0102D0F0" w14:textId="77777777" w:rsidTr="004703DA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96964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Δ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pilA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CF999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1503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325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TTCTAGAGGTACCGGTTGTTAACGTTCCGCAGCGTGATCGACACTCTAAAG</w:t>
            </w:r>
          </w:p>
        </w:tc>
      </w:tr>
      <w:tr w:rsidR="004703DA" w:rsidRPr="00613251" w14:paraId="22C5886B" w14:textId="77777777" w:rsidTr="004703DA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6272E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Δ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pilA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9FF0E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9E3D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325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TAGCAACAAGGTTGGTGAGCAATGCCTTGCTACACAAGGGGGGAA</w:t>
            </w:r>
          </w:p>
        </w:tc>
      </w:tr>
      <w:tr w:rsidR="004703DA" w:rsidRPr="00613251" w14:paraId="075C203C" w14:textId="77777777" w:rsidTr="004703DA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F26E6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Δ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pilA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3F79B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DC09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325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TCCCCCCTTGTGTAGCAAGGCATTGCTCACCAACCTTGTTGCTATC</w:t>
            </w:r>
          </w:p>
        </w:tc>
      </w:tr>
      <w:tr w:rsidR="004703DA" w:rsidRPr="00613251" w14:paraId="27FA9718" w14:textId="77777777" w:rsidTr="004703DA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D64E7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Δ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pilA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4DA38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6A31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325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GCCATATGCATCCTAGGCCTATTTGGGGCCGGTCATTAAAATCATTCC</w:t>
            </w:r>
          </w:p>
        </w:tc>
      </w:tr>
      <w:tr w:rsidR="004703DA" w:rsidRPr="00613251" w14:paraId="6B676C13" w14:textId="77777777" w:rsidTr="004703DA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33D86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Δ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pilA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C144B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808C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325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GAATGATTTTAATGACCGGCCCCAAATAGGCCTAGGATGCATATGGCG</w:t>
            </w:r>
          </w:p>
        </w:tc>
      </w:tr>
      <w:tr w:rsidR="004703DA" w:rsidRPr="00613251" w14:paraId="0B3AA89E" w14:textId="77777777" w:rsidTr="004703DA">
        <w:trPr>
          <w:trHeight w:val="31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A0059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Δ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pilA</w:t>
            </w:r>
            <w:proofErr w:type="spellEnd"/>
            <w:r w:rsidRPr="0061325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pK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C4275" w14:textId="77777777" w:rsidR="004703DA" w:rsidRPr="00613251" w:rsidRDefault="004703DA" w:rsidP="00674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3A2D" w14:textId="77777777" w:rsidR="004703DA" w:rsidRPr="00613251" w:rsidRDefault="004703DA" w:rsidP="00674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325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TTTAGAGTGTCGATCACGCTGCGGAACGTTAACAACCGGTACCTCTAGAAC</w:t>
            </w:r>
          </w:p>
        </w:tc>
      </w:tr>
      <w:tr w:rsidR="004703DA" w:rsidRPr="00613251" w14:paraId="3880E523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67D3" w14:textId="3D0FAFB5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092::</w:t>
            </w:r>
            <w:proofErr w:type="spellStart"/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KanR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="009B4D00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lexA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2ECDB" w14:textId="63501F10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57A48" w14:textId="13C48D4B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GTTTAGCGCTTGGCACCAGT                                 </w:t>
            </w:r>
          </w:p>
        </w:tc>
      </w:tr>
      <w:tr w:rsidR="004703DA" w:rsidRPr="00613251" w14:paraId="789972DB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4668" w14:textId="7E1135AA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092::</w:t>
            </w:r>
            <w:proofErr w:type="spellStart"/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KanR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="009B4D00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lexA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0E3B2" w14:textId="2B128AE3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BC3F4" w14:textId="0166EA6E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ATTCCGGGGATCCGTCGACCATGAGTCACCTGTCTTTTTATACAGTTGAC   </w:t>
            </w:r>
          </w:p>
        </w:tc>
      </w:tr>
      <w:tr w:rsidR="004703DA" w:rsidRPr="00613251" w14:paraId="2DE45267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33AB" w14:textId="01E45B27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092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="009B4D00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lexA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3078E" w14:textId="192A81DA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5A3A8" w14:textId="0EC44B56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CTGTATAAAAAGACAGGTGACTCATGGTCGACGGATCCCCGGAAT        </w:t>
            </w:r>
          </w:p>
        </w:tc>
      </w:tr>
      <w:tr w:rsidR="004703DA" w:rsidRPr="00613251" w14:paraId="1B625E24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0253" w14:textId="30898A89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092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="009B4D00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lexA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7F9E0" w14:textId="3CC6411D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9EA67" w14:textId="1CBCDA3E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TTGAGAATTTATCTCAACAATCTTCATGTAGGCTGGAGCTGCTTC        </w:t>
            </w:r>
          </w:p>
        </w:tc>
      </w:tr>
      <w:tr w:rsidR="004703DA" w:rsidRPr="00613251" w14:paraId="4ABB9EC5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5423" w14:textId="2794796C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092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="009B4D00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lexA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27A03" w14:textId="63A22194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FA0E0" w14:textId="5DEF0AAC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AAGCAGCTCCAGCCTACATGAAGATTGTTGAGATAAATTCTCAACAACTTGC</w:t>
            </w:r>
          </w:p>
        </w:tc>
      </w:tr>
      <w:tr w:rsidR="004703DA" w:rsidRPr="00613251" w14:paraId="04CFAAE9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CCE7" w14:textId="0602F1F0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092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="009B4D00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lexA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F6B85" w14:textId="6D887D1D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CB098" w14:textId="2834BF57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CAACCCTCGATATCGATCAAGTGACT                           </w:t>
            </w:r>
          </w:p>
        </w:tc>
      </w:tr>
      <w:tr w:rsidR="004703DA" w:rsidRPr="00613251" w14:paraId="11490353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7181" w14:textId="3A084587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092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="009B4D00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lexA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B38ED" w14:textId="77777777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DED9" w14:textId="77777777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CATTTCCGAGTGAAATGGGAGG</w:t>
            </w:r>
          </w:p>
        </w:tc>
      </w:tr>
      <w:tr w:rsidR="004703DA" w:rsidRPr="00613251" w14:paraId="32032E7B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4E7C" w14:textId="6A600E81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092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="009B4D00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lexA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CC1E3" w14:textId="77777777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0F4F" w14:textId="77777777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ATCATAGACCAAGCCATTATCGACCAAG</w:t>
            </w:r>
          </w:p>
        </w:tc>
      </w:tr>
      <w:tr w:rsidR="004703DA" w:rsidRPr="00613251" w14:paraId="262BAC3D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E3EC" w14:textId="02194921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175:KanR</w:t>
            </w:r>
            <w:proofErr w:type="gram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6BA44" w14:textId="643BE5B1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47AE6" w14:textId="68E7A824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GCAAAGTACGAATCTAAGTCTACACAGTAATGAG                        </w:t>
            </w:r>
          </w:p>
        </w:tc>
      </w:tr>
      <w:tr w:rsidR="004703DA" w:rsidRPr="00613251" w14:paraId="7DF87C90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5C1A" w14:textId="1F17176F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175:KanR</w:t>
            </w:r>
            <w:proofErr w:type="gram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93746" w14:textId="04CC1969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A4C94" w14:textId="24F792DC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ATTCCGGGGATCCGTCGACCAACCTGAAATTATGAAACTTATTTCTATACTCTCAGGT</w:t>
            </w:r>
          </w:p>
        </w:tc>
      </w:tr>
      <w:tr w:rsidR="004703DA" w:rsidRPr="00613251" w14:paraId="3BF557E3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A65C" w14:textId="53EAC9C1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175:KanR</w:t>
            </w:r>
            <w:proofErr w:type="gram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DEF9C" w14:textId="50EE0F88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E2BDB" w14:textId="57D6C22D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GAAATAAGTTTCATAATTTCAGGTTGGTCGACGGATCCCCGGAAT             </w:t>
            </w:r>
          </w:p>
        </w:tc>
      </w:tr>
      <w:tr w:rsidR="004703DA" w:rsidRPr="00613251" w14:paraId="00A8D499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6586" w14:textId="714AC614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175:KanR</w:t>
            </w:r>
            <w:proofErr w:type="gram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89927" w14:textId="6D04B1CA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82DFA" w14:textId="68257284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AAGCTAGTCTTGGATGCTCTCTTCTTCTGTAGGCTGGAGCTGCTTC            </w:t>
            </w:r>
          </w:p>
        </w:tc>
      </w:tr>
      <w:tr w:rsidR="004703DA" w:rsidRPr="00613251" w14:paraId="3FA3AB52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9FF6" w14:textId="5C9DECB8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175:KanR</w:t>
            </w:r>
            <w:proofErr w:type="gram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58AEB" w14:textId="7F4D0511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F238D" w14:textId="48C84A45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GAAGCAGCTCCAGCCTACAGAAGAAGAGAGCATCCAAGACTAGCT             </w:t>
            </w:r>
          </w:p>
        </w:tc>
      </w:tr>
      <w:tr w:rsidR="004703DA" w:rsidRPr="00613251" w14:paraId="6711668C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2D21" w14:textId="318F27A3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175:KanR</w:t>
            </w:r>
            <w:proofErr w:type="gram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FF148" w14:textId="1C5FD7D0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803AA" w14:textId="23E7020F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GATCATCATAGTGTTTTCAATCCCGCT                               </w:t>
            </w:r>
          </w:p>
        </w:tc>
      </w:tr>
      <w:tr w:rsidR="004703DA" w:rsidRPr="00613251" w14:paraId="592276AE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083D" w14:textId="5BF0550E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175:KanR</w:t>
            </w:r>
            <w:proofErr w:type="gram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0DDE8" w14:textId="77777777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EDA4" w14:textId="77777777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CAACATATAGTATTTCACTCATCTTTCATACCACCC</w:t>
            </w:r>
          </w:p>
        </w:tc>
      </w:tr>
      <w:tr w:rsidR="004703DA" w:rsidRPr="00613251" w14:paraId="64886D90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E3B4" w14:textId="2DFBE6CF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175:KanR</w:t>
            </w:r>
            <w:proofErr w:type="gram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F38D9" w14:textId="77777777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A91C" w14:textId="77777777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TGCAATTACCGTATTGGGGAGAAG</w:t>
            </w:r>
          </w:p>
        </w:tc>
      </w:tr>
      <w:tr w:rsidR="004703DA" w:rsidRPr="00613251" w14:paraId="522A142C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17B6" w14:textId="33D25C2E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176:KanR</w:t>
            </w:r>
            <w:proofErr w:type="gram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A7843" w14:textId="77777777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5F56" w14:textId="77777777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TCATCACGAGCATCATCATCCATCTC                                   </w:t>
            </w:r>
          </w:p>
        </w:tc>
      </w:tr>
      <w:tr w:rsidR="004703DA" w:rsidRPr="00613251" w14:paraId="0D8E149D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C316" w14:textId="28272768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176:KanR</w:t>
            </w:r>
            <w:proofErr w:type="gram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CFA6F" w14:textId="77777777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4D31" w14:textId="77777777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GGCGACCTTTGAGCAAGCATTC                                       </w:t>
            </w:r>
          </w:p>
        </w:tc>
      </w:tr>
      <w:tr w:rsidR="004703DA" w:rsidRPr="00613251" w14:paraId="4E55C41A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8D46" w14:textId="011F7A55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176:KanR</w:t>
            </w:r>
            <w:proofErr w:type="gram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D7FC9" w14:textId="77777777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1531" w14:textId="77777777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TTCCCTGAGTCCAAAAGCGAGG                                       </w:t>
            </w:r>
          </w:p>
        </w:tc>
      </w:tr>
      <w:tr w:rsidR="004703DA" w:rsidRPr="00613251" w14:paraId="1CC20D28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0857" w14:textId="2FA4AF2D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176:KanR</w:t>
            </w:r>
            <w:proofErr w:type="gram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9C4D9" w14:textId="77777777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B178" w14:textId="77777777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ATGCTCGATGAGTTTTTCTAATCAGAATTGGACACTTATGGCTCATAATCTTGAAGCTCA </w:t>
            </w:r>
          </w:p>
        </w:tc>
      </w:tr>
      <w:tr w:rsidR="004703DA" w:rsidRPr="00613251" w14:paraId="499E2786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72B9" w14:textId="5BE10FD6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176:KanR</w:t>
            </w:r>
            <w:proofErr w:type="gram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11014" w14:textId="77777777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A62E" w14:textId="77777777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TGAGCTTCAAGATTATGAGCCATAAGTGTCCAATTCTGATTAGAAAAACTCATCGAGCAT </w:t>
            </w:r>
          </w:p>
        </w:tc>
      </w:tr>
      <w:tr w:rsidR="004703DA" w:rsidRPr="00613251" w14:paraId="370475DA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2069" w14:textId="64297CD0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176:KanR</w:t>
            </w:r>
            <w:proofErr w:type="gram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B4918" w14:textId="77777777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D53E" w14:textId="77777777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TGTTTTTTGTTAATTAAACACTAAATATAGTGTCTCTATCTATATCTCCGCCCCGTTCGT </w:t>
            </w:r>
          </w:p>
        </w:tc>
      </w:tr>
      <w:tr w:rsidR="004703DA" w:rsidRPr="00613251" w14:paraId="12BF753F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0D3A" w14:textId="26A627A8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176:KanR</w:t>
            </w:r>
            <w:proofErr w:type="gram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A4C88" w14:textId="77777777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A472" w14:textId="77777777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ACGGGGCGGAGATATAGATAGAGACACTATATTTAGTGTTTAATTAACAAAAAACATCAAC</w:t>
            </w:r>
          </w:p>
        </w:tc>
      </w:tr>
      <w:tr w:rsidR="004703DA" w:rsidRPr="00613251" w14:paraId="45A04BC3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9E78" w14:textId="4F4C27AE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176:KanR</w:t>
            </w:r>
            <w:proofErr w:type="gram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93E5C" w14:textId="77777777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FDF4" w14:textId="77777777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TGATCGGCCCTTATAGCGATTTTG                                     </w:t>
            </w:r>
          </w:p>
        </w:tc>
      </w:tr>
      <w:tr w:rsidR="004703DA" w:rsidRPr="00613251" w14:paraId="03F84C1D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54AD" w14:textId="379B1B46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487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="009B4D00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glmS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84CB6" w14:textId="1FC04607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3B01E" w14:textId="2E4B300B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GACTGAGTAATAAGTAAACTACTGACCTTTTCATCAATAATG                 </w:t>
            </w:r>
          </w:p>
        </w:tc>
      </w:tr>
      <w:tr w:rsidR="004703DA" w:rsidRPr="00613251" w14:paraId="1BB1979B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A683" w14:textId="547216D5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487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="009B4D00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glmS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CCF5A" w14:textId="5C8E04B1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B686A" w14:textId="4F56D2DE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AATTGGATTCCGGGGATCCGTCGACCATAGTTAAACTCCATATTTTTTATACTGTCGC</w:t>
            </w:r>
          </w:p>
        </w:tc>
      </w:tr>
      <w:tr w:rsidR="004703DA" w:rsidRPr="00613251" w14:paraId="5F996030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DAC5" w14:textId="37E2D161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487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="009B4D00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glmS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279A7" w14:textId="546CB62C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1DD74" w14:textId="69959BFF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GGCGCGACAGTATAAAAAATATGGAGTTTAACTATGGTCGACGGATCCCCGGAATC   </w:t>
            </w:r>
          </w:p>
        </w:tc>
      </w:tr>
      <w:tr w:rsidR="004703DA" w:rsidRPr="00613251" w14:paraId="5F8DCA70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025B" w14:textId="13875493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487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="009B4D00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glmS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32CA2" w14:textId="519D1197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418F2" w14:textId="11B8B27D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ATCTGGTAGCCCTTTGATTTATTGAACATTTATGTAGGCTGGAGCTGCTTCAT      </w:t>
            </w:r>
          </w:p>
        </w:tc>
      </w:tr>
      <w:tr w:rsidR="004703DA" w:rsidRPr="00613251" w14:paraId="7BE16F8B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1250" w14:textId="49C4592D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487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="009B4D00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glmS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768EB" w14:textId="3BB7AB34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0E1C0" w14:textId="102FC6A8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CGGAGATGAAGCAGCTCCAGCCTACATAAATGTTCAATAAATCAAAGGGCTACCAGAT </w:t>
            </w:r>
          </w:p>
        </w:tc>
      </w:tr>
      <w:tr w:rsidR="004703DA" w:rsidRPr="00613251" w14:paraId="712CE95E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1DD0" w14:textId="0C9E0205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487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="009B4D00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glmS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160D7" w14:textId="31FFCF9F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D25B8" w14:textId="3DCCCA59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CTTTGCGTTCGCTCAGATGTAAAAATTC                               </w:t>
            </w:r>
          </w:p>
        </w:tc>
      </w:tr>
      <w:tr w:rsidR="004703DA" w:rsidRPr="00613251" w14:paraId="041CAB3B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C025" w14:textId="24C03829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487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="009B4D00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glmS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5352A" w14:textId="77777777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7168" w14:textId="77777777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CCGAATTCTACCACTGAATGACAGTAATATCAC                          </w:t>
            </w:r>
          </w:p>
        </w:tc>
      </w:tr>
      <w:tr w:rsidR="004703DA" w:rsidRPr="00613251" w14:paraId="5B319D39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A111" w14:textId="7D37352A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487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="009B4D00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glmS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CF094" w14:textId="77777777" w:rsidR="004703DA" w:rsidRPr="00613251" w:rsidRDefault="004703DA" w:rsidP="00470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2AB7" w14:textId="77777777" w:rsidR="004703DA" w:rsidRPr="00613251" w:rsidRDefault="004703DA" w:rsidP="004703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GGTGAAATCCGGTCAATACGATCTCG                                 </w:t>
            </w:r>
          </w:p>
        </w:tc>
      </w:tr>
      <w:tr w:rsidR="009B4D00" w:rsidRPr="00613251" w14:paraId="1E284FAC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7F62" w14:textId="49FF75E8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647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np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886C0" w14:textId="1038F1D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65DC7" w14:textId="73A2707C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GAAGCAACCGTAGTACGTGATGAGC   </w:t>
            </w:r>
          </w:p>
        </w:tc>
      </w:tr>
      <w:tr w:rsidR="009B4D00" w:rsidRPr="00613251" w14:paraId="7997F8F4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2BB1" w14:textId="685B239D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647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np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9CD3E" w14:textId="738E88B1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36FE2" w14:textId="3E1EE3DD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TCGATGAGTTTTTCTAATCAGAATTGGTCGACCATGAGTATTCCTTATTCTCAGGACAAG</w:t>
            </w:r>
          </w:p>
        </w:tc>
      </w:tr>
      <w:tr w:rsidR="009B4D00" w:rsidRPr="00613251" w14:paraId="263F1FAD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B043" w14:textId="0B72322D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647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np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4CB7E" w14:textId="7BD38AB0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F4963" w14:textId="7D7C843C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CCTGAGAATAAGGAATACTCATGGTCGACCAATTCTGATTAGAAAAACTCATCGAGCATC                          </w:t>
            </w:r>
          </w:p>
        </w:tc>
      </w:tr>
      <w:tr w:rsidR="009B4D00" w:rsidRPr="00613251" w14:paraId="4BC00EF8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F8FA" w14:textId="36FBB0A8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647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np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27372" w14:textId="67323049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3DA73" w14:textId="0B73460D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GTTTTTGCTCCAGCAACGGAAAATTATATCTCCGCCCCGTTCGTAAG  </w:t>
            </w:r>
          </w:p>
        </w:tc>
      </w:tr>
      <w:tr w:rsidR="009B4D00" w:rsidRPr="00613251" w14:paraId="1354522A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2BD8" w14:textId="70B4DB5E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647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np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DCF98" w14:textId="64C77BE6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1B0B1" w14:textId="53E918D2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CTTACGAACGGGGCGGAGATATAATTTTCCGTTGCTGGAGCAAAAAC             </w:t>
            </w:r>
          </w:p>
        </w:tc>
      </w:tr>
      <w:tr w:rsidR="009B4D00" w:rsidRPr="00613251" w14:paraId="7DDEEF0C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E343" w14:textId="6550AA25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647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np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B3830" w14:textId="06E966CB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761C8" w14:textId="43192B93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GCTAAGGTTTACCAAAGGGTTGCTC  </w:t>
            </w:r>
          </w:p>
        </w:tc>
      </w:tr>
      <w:tr w:rsidR="009B4D00" w:rsidRPr="00613251" w14:paraId="7249115D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A4CE" w14:textId="629C372A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647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np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06001" w14:textId="7777777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F93B" w14:textId="7777777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CTGGACTACCTGAAAGGTAAAGATCTG</w:t>
            </w:r>
          </w:p>
        </w:tc>
      </w:tr>
      <w:tr w:rsidR="009B4D00" w:rsidRPr="00613251" w14:paraId="0D3149A9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212E" w14:textId="1DFD2B6A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647</w:t>
            </w: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np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1E06A" w14:textId="7777777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2257" w14:textId="7777777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CAAGTTAAACACATCGGGCTGCG</w:t>
            </w:r>
          </w:p>
        </w:tc>
      </w:tr>
      <w:tr w:rsidR="009B4D00" w:rsidRPr="00613251" w14:paraId="0B821853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9B28" w14:textId="14773D3B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1836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tolB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4214D" w14:textId="5EC93014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E63AA" w14:textId="6746654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GATGTGGGATCCGAATAGTTACGCA                                            </w:t>
            </w:r>
          </w:p>
        </w:tc>
      </w:tr>
      <w:tr w:rsidR="009B4D00" w:rsidRPr="00613251" w14:paraId="3A6ACF32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D809" w14:textId="3D74AAFE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1836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tolB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B9E5D" w14:textId="6B5BCB81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71CDA" w14:textId="3B9AF26C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ATTCCGGGGATCCGTCGACCACAAGCCTTCCCTTCCTTATTCAG                         </w:t>
            </w:r>
          </w:p>
        </w:tc>
      </w:tr>
      <w:tr w:rsidR="009B4D00" w:rsidRPr="00613251" w14:paraId="6685EBF6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73DA" w14:textId="3FD0B2B5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1836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tolB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83F00" w14:textId="01A7467B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59D71" w14:textId="21A3C669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CCTGAATAAGGAAGGGAAGGCTTGTGGTCGACGGATCCCCGGAAT                        </w:t>
            </w:r>
          </w:p>
        </w:tc>
      </w:tr>
      <w:tr w:rsidR="009B4D00" w:rsidRPr="00613251" w14:paraId="3C2C2A40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3C7F" w14:textId="44649AD4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1836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tolB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F9ED8" w14:textId="4B287F48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D7B9F" w14:textId="6BA7CD36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CCTTTCTATTAAACAGTTACTTGTTATGTAGGCTGGAGCTGCTTC                        </w:t>
            </w:r>
          </w:p>
        </w:tc>
      </w:tr>
      <w:tr w:rsidR="009B4D00" w:rsidRPr="00613251" w14:paraId="03D88677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A887" w14:textId="62947F05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1836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tolB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6FD42" w14:textId="5BB9DF91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ED25A" w14:textId="04C2B7BD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AAGCAGCTCCAGCCTACATAACAAGTAACTGTTTAATAGAAAGGAATAGGAAATGCAACTTAACAAAG</w:t>
            </w:r>
          </w:p>
        </w:tc>
      </w:tr>
      <w:tr w:rsidR="009B4D00" w:rsidRPr="00613251" w14:paraId="17C1B923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2673" w14:textId="75D9D202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1836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tolB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ECB7D" w14:textId="0E6720FE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15FB6" w14:textId="25696ADF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CACTTTGGAATGAAACACGATCTCAGC                                          </w:t>
            </w:r>
          </w:p>
        </w:tc>
      </w:tr>
      <w:tr w:rsidR="009B4D00" w:rsidRPr="00613251" w14:paraId="6916D0CF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3C64" w14:textId="405A85D8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1836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tolB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1CFDF" w14:textId="7777777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8E7B" w14:textId="7777777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GATGGTGACAGTCGTTTATGTGC</w:t>
            </w:r>
          </w:p>
        </w:tc>
      </w:tr>
      <w:tr w:rsidR="009B4D00" w:rsidRPr="00613251" w14:paraId="064DEF93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8405" w14:textId="6BCD97B1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1836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tolB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68019" w14:textId="7777777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EF1D" w14:textId="7777777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CTGCTGATTGGTTAGTTTGAGAACCTG</w:t>
            </w:r>
          </w:p>
        </w:tc>
      </w:tr>
      <w:tr w:rsidR="009B4D00" w:rsidRPr="00613251" w14:paraId="7D614182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8B2D" w14:textId="5176E595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1904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lrp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44710" w14:textId="326A0A91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72B9F" w14:textId="29241B05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GAAGATTTAGCGGCTTACCCATTAGT                                            </w:t>
            </w:r>
          </w:p>
        </w:tc>
      </w:tr>
      <w:tr w:rsidR="009B4D00" w:rsidRPr="00613251" w14:paraId="7A661F97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14C3" w14:textId="59526D5A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1904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lrp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82C20" w14:textId="63D3C21D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16C57" w14:textId="4DCAB8A9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CGATGAGTTTTTCTAATCAGAATTGGCATTTTTTATTCCACCTTATTACTTCCTTGCAAAAAAATATACT</w:t>
            </w:r>
          </w:p>
        </w:tc>
      </w:tr>
      <w:tr w:rsidR="009B4D00" w:rsidRPr="00613251" w14:paraId="08DC8783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E9D4" w14:textId="4A3A08EF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1904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lrp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53B29" w14:textId="04713DAD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B893B" w14:textId="0757D025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GAAGTAATAAGGTGGAATAAAAAATGCCAATTCTGATTAGAAAAACTCATCGAGCAT             </w:t>
            </w:r>
          </w:p>
        </w:tc>
      </w:tr>
      <w:tr w:rsidR="009B4D00" w:rsidRPr="00613251" w14:paraId="002886B8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4F5C" w14:textId="2F75A09A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1904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lrp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C3AB0" w14:textId="0ADDDC60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4499A" w14:textId="7C5C0A9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AAAGATCTCCAACATTCGCTTTAAGTTAATCTCCGCCCCGTTCG                          </w:t>
            </w:r>
          </w:p>
        </w:tc>
      </w:tr>
      <w:tr w:rsidR="009B4D00" w:rsidRPr="00613251" w14:paraId="05BCE366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F85E" w14:textId="4E9EFD60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1904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lrp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8F87A" w14:textId="56A1D746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14FBD" w14:textId="19CC72B9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GAAATGGCTTACGAACGGGGCGGAGATTAACTTAAAGCGAATGTTGGAGATCTTTCCAC           </w:t>
            </w:r>
          </w:p>
        </w:tc>
      </w:tr>
      <w:tr w:rsidR="009B4D00" w:rsidRPr="00613251" w14:paraId="561F0562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7C73" w14:textId="446B2604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1904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lrp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F0AB0" w14:textId="7BA8E338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9E3A4" w14:textId="1921C9A4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CAATGCCTTGAGCCTCAAGCTG                                                </w:t>
            </w:r>
          </w:p>
        </w:tc>
      </w:tr>
      <w:tr w:rsidR="009B4D00" w:rsidRPr="00613251" w14:paraId="0CC8E149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75A3" w14:textId="5D9E2EA2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1904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lrp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3E3C7" w14:textId="7777777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22FC" w14:textId="7777777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TCCGTGTGAGACAAGCTCC</w:t>
            </w:r>
          </w:p>
        </w:tc>
      </w:tr>
      <w:tr w:rsidR="009B4D00" w:rsidRPr="00613251" w14:paraId="2E76EDAB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68CA" w14:textId="186FEC1F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1904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lrp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BDADC" w14:textId="7777777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FCB7" w14:textId="7777777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ATTGAGTCGAGAAGAAGGAGCCTC</w:t>
            </w:r>
          </w:p>
        </w:tc>
      </w:tr>
      <w:tr w:rsidR="009B4D00" w:rsidRPr="00613251" w14:paraId="74881353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9642" w14:textId="18C230FD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199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flgC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93359" w14:textId="7777777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C135" w14:textId="7777777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CGTGTCAATTACTGCCACGGATATT                                   </w:t>
            </w:r>
          </w:p>
        </w:tc>
      </w:tr>
      <w:tr w:rsidR="009B4D00" w:rsidRPr="00613251" w14:paraId="1F764818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47C6" w14:textId="6CDE1793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199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flgC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02AB4" w14:textId="7777777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28F0" w14:textId="7777777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CGCGATACGCAAATCCAGTG                                        </w:t>
            </w:r>
          </w:p>
        </w:tc>
      </w:tr>
      <w:tr w:rsidR="009B4D00" w:rsidRPr="00613251" w14:paraId="6026AD05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9072" w14:textId="1F3B4F0D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199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flgC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A2315" w14:textId="7777777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A2EA" w14:textId="7777777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CCACACGAATATTTTTTTTGATTTTTGCACCAA                           </w:t>
            </w:r>
          </w:p>
        </w:tc>
      </w:tr>
      <w:tr w:rsidR="009B4D00" w:rsidRPr="00613251" w14:paraId="5D02CB84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73A1" w14:textId="415467E2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199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flgC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8C706" w14:textId="7777777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FB5C" w14:textId="7777777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CTCGATGAGTTTTTCTAATCAGAATTGGCATCTATCTACTCCCCTTTAAGCGACTTGG</w:t>
            </w:r>
          </w:p>
        </w:tc>
      </w:tr>
      <w:tr w:rsidR="009B4D00" w:rsidRPr="00613251" w14:paraId="0F8F3531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71A7" w14:textId="5E2231DA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199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flgC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2E051" w14:textId="7777777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7CA9" w14:textId="7777777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CCAAGTCGCTTAAAGGGGAGTAGATAGATGCCAATTCTGATTAGAAAAACTCATCGAGC</w:t>
            </w:r>
          </w:p>
        </w:tc>
      </w:tr>
      <w:tr w:rsidR="009B4D00" w:rsidRPr="00613251" w14:paraId="73DBBEC1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4B75" w14:textId="60DF4F7C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199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flgC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372E3" w14:textId="7777777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4ED2" w14:textId="7777777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CCGGCCATACGTTAACTCCTTATCCTTAATCTCCGCCCCGTTCGTAAGCCATTTCCGCTC</w:t>
            </w:r>
          </w:p>
        </w:tc>
      </w:tr>
      <w:tr w:rsidR="009B4D00" w:rsidRPr="00613251" w14:paraId="15ABEA14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E49A" w14:textId="71F93956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199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flgC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BD6C4" w14:textId="7777777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E97B" w14:textId="7777777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AGCGGAAATGGCTTACGAACGGGGCGGAGATTAAGGATAAGGAGTTAACGTATGGCCGG</w:t>
            </w:r>
          </w:p>
        </w:tc>
      </w:tr>
      <w:tr w:rsidR="009B4D00" w:rsidRPr="00613251" w14:paraId="511E4FFE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C54C" w14:textId="01198AA9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199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flgC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0F21D" w14:textId="7777777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25F8" w14:textId="7777777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CCTTAAATTAGCTACTGCGAAGCAGTGA                                </w:t>
            </w:r>
          </w:p>
        </w:tc>
      </w:tr>
      <w:tr w:rsidR="009B4D00" w:rsidRPr="00613251" w14:paraId="54DF2DE7" w14:textId="77777777" w:rsidTr="009B4D00">
        <w:trPr>
          <w:trHeight w:val="26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A642" w14:textId="4BE936F5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091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sdhC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9E36F" w14:textId="34317E28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6C84D" w14:textId="69C1929B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GTTCAATAAAAAGCGGATGTTGTGATAGCGG                         </w:t>
            </w:r>
          </w:p>
        </w:tc>
      </w:tr>
      <w:tr w:rsidR="009B4D00" w:rsidRPr="00613251" w14:paraId="58A50CCF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E18B" w14:textId="4CEE2C5F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091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sdhC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9572F" w14:textId="11809525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256B3" w14:textId="0CE66085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ATCAGAATTGGATTCCGGGGATCCGTCGACCTTGCTCACTCAGCTCCATTGAGCAT</w:t>
            </w:r>
          </w:p>
        </w:tc>
      </w:tr>
      <w:tr w:rsidR="009B4D00" w:rsidRPr="00613251" w14:paraId="2ED47A19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3DBC" w14:textId="682915DF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091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sdhC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23BA6" w14:textId="3FDAD661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72DCA" w14:textId="495F2832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ATAAATGCTCAATGGAGCTGAGTGAGCAAGGTCGACGGATCCCCGGAAT       </w:t>
            </w:r>
          </w:p>
        </w:tc>
      </w:tr>
      <w:tr w:rsidR="009B4D00" w:rsidRPr="00613251" w14:paraId="797E6C74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D126" w14:textId="0B38F24B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091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sdhC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05DE6" w14:textId="290B14A9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EF1C8" w14:textId="29246AB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AAGAGACATGCTTTACCATACCAGAACTGTAGGCTGGAGCTGCTTCATCT      </w:t>
            </w:r>
          </w:p>
        </w:tc>
      </w:tr>
      <w:tr w:rsidR="009B4D00" w:rsidRPr="00613251" w14:paraId="29446A1D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A670" w14:textId="22B3D86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091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sdhC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4D9C0" w14:textId="553041EC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26408" w14:textId="375DCAD5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CGGAGATGAAGCAGCTCCAGCCTACAGTTCTGGTATGGTAAAGCATGTCTCTT   </w:t>
            </w:r>
          </w:p>
        </w:tc>
      </w:tr>
      <w:tr w:rsidR="009B4D00" w:rsidRPr="00613251" w14:paraId="6FFD4CD4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A0E5" w14:textId="6881A0E3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091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sdhC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43A2B" w14:textId="031992A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880AD" w14:textId="071BD156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CAGTTCGTAGAGATCTTCTACGTAAGTTGCATTG                      </w:t>
            </w:r>
          </w:p>
        </w:tc>
      </w:tr>
      <w:tr w:rsidR="009B4D00" w:rsidRPr="00613251" w14:paraId="4310D0A5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5501" w14:textId="50060A84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091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sdhC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EE819" w14:textId="7777777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CDA9" w14:textId="7777777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CATAGCTCAAATCGTTACGTGGGTAGATAAAC                        </w:t>
            </w:r>
          </w:p>
        </w:tc>
      </w:tr>
      <w:tr w:rsidR="009B4D00" w:rsidRPr="00613251" w14:paraId="4436A4BD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1458" w14:textId="12CE52EE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091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sdhC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65BF8" w14:textId="7777777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176E" w14:textId="7777777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CACCAGATCCAGTGCATACCATTCC  </w:t>
            </w:r>
          </w:p>
        </w:tc>
      </w:tr>
      <w:tr w:rsidR="009B4D00" w:rsidRPr="00613251" w14:paraId="5F15AEA7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AEF6" w14:textId="10503A4C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562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cpdB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71E6F" w14:textId="7ED4A772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766F6" w14:textId="3F28B1DB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GTTAGGACGATTCACATACTGCACAGG                   </w:t>
            </w:r>
          </w:p>
        </w:tc>
      </w:tr>
      <w:tr w:rsidR="009B4D00" w:rsidRPr="00613251" w14:paraId="717567E6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1ADA" w14:textId="70D9342C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562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cpdB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50367" w14:textId="03A7E6C0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0309A" w14:textId="5B4C007B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ATTCCGGGGATCCGTCGACCATCACAGACTCCAGAATGAGTGAC  </w:t>
            </w:r>
          </w:p>
        </w:tc>
      </w:tr>
      <w:tr w:rsidR="009B4D00" w:rsidRPr="00613251" w14:paraId="5C99BB80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C83C" w14:textId="57B36F86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562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cpdB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16C02" w14:textId="70406935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943C5" w14:textId="72110512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TGTCACTCATTCTGGAGTCTGTGATGGTCGACGGATCCCCGGAAT </w:t>
            </w:r>
          </w:p>
        </w:tc>
      </w:tr>
      <w:tr w:rsidR="009B4D00" w:rsidRPr="00613251" w14:paraId="15EF46B3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FCAA" w14:textId="19CA451E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562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cpdB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BAD18" w14:textId="45CE083B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C596B" w14:textId="0C1E98AD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TTTCAATAGGGGCATTATCGGTGCTTATGTAGGCTGGAGCTGCTTC</w:t>
            </w:r>
          </w:p>
        </w:tc>
      </w:tr>
      <w:tr w:rsidR="009B4D00" w:rsidRPr="00613251" w14:paraId="57734615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F8ED" w14:textId="7FCA56C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562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cpdB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562E7" w14:textId="4FA17FA0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02AB6" w14:textId="01A9ECC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GAAGCAGCTCCAGCCTACATAAGCACCGATAATGCCCCTATTG   </w:t>
            </w:r>
          </w:p>
        </w:tc>
      </w:tr>
      <w:tr w:rsidR="009B4D00" w:rsidRPr="00613251" w14:paraId="015AC553" w14:textId="77777777" w:rsidTr="009B4D0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75C8" w14:textId="10700A0E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562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cpdB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777E9" w14:textId="36674A91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00209" w14:textId="33A47564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 xml:space="preserve">CAGTTGACGTAAGACTTTGGGCT                       </w:t>
            </w:r>
          </w:p>
        </w:tc>
      </w:tr>
      <w:tr w:rsidR="009B4D00" w:rsidRPr="00613251" w14:paraId="6490A9CE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C185" w14:textId="353E7502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562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cpdB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CBFEB" w14:textId="7777777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3251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6CFB" w14:textId="7777777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TCGTAGAGCACCACATCCG</w:t>
            </w:r>
          </w:p>
        </w:tc>
      </w:tr>
      <w:tr w:rsidR="009B4D00" w:rsidRPr="00613251" w14:paraId="36F66636" w14:textId="77777777" w:rsidTr="004703DA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2EC3" w14:textId="381B90DD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Δvc</w:t>
            </w:r>
            <w:proofErr w:type="gram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2562:KanR</w:t>
            </w:r>
            <w:proofErr w:type="gram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proofErr w:type="spellStart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cpdB</w:t>
            </w:r>
            <w:proofErr w:type="spellEnd"/>
            <w:r w:rsidRPr="00613251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1AA08" w14:textId="77777777" w:rsidR="009B4D00" w:rsidRPr="00613251" w:rsidRDefault="009B4D0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E1C8" w14:textId="77777777" w:rsidR="009B4D00" w:rsidRPr="00613251" w:rsidRDefault="009B4D00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251">
              <w:rPr>
                <w:rFonts w:ascii="Calibri" w:eastAsia="Times New Roman" w:hAnsi="Calibri" w:cs="Calibri"/>
                <w:color w:val="000000"/>
              </w:rPr>
              <w:t>GGTGACCGCTAGAGCGC</w:t>
            </w:r>
          </w:p>
        </w:tc>
      </w:tr>
      <w:tr w:rsidR="009B4D00" w:rsidRPr="00613251" w14:paraId="068C0212" w14:textId="77777777" w:rsidTr="00711253">
        <w:trPr>
          <w:trHeight w:val="269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BF412" w14:textId="0B71C69C" w:rsidR="009B4D00" w:rsidRPr="00967560" w:rsidRDefault="00967560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lacZ</w:t>
            </w:r>
            <w:r w:rsidRPr="00967560">
              <w:rPr>
                <w:rFonts w:ascii="Calibri" w:eastAsia="Times New Roman" w:hAnsi="Calibri" w:cs="Calibri"/>
                <w:iCs/>
                <w:color w:val="000000"/>
              </w:rPr>
              <w:t>: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iCs/>
                <w:color w:val="000000"/>
                <w:vertAlign w:val="subscript"/>
              </w:rPr>
              <w:t>dns</w:t>
            </w:r>
            <w:proofErr w:type="gramEnd"/>
            <w:r>
              <w:rPr>
                <w:rFonts w:ascii="Calibri" w:eastAsia="Times New Roman" w:hAnsi="Calibri" w:cs="Calibri"/>
                <w:iCs/>
                <w:color w:val="000000"/>
              </w:rPr>
              <w:t>-</w:t>
            </w:r>
            <w:r w:rsidRPr="00967560">
              <w:rPr>
                <w:rFonts w:ascii="Calibri" w:eastAsia="Times New Roman" w:hAnsi="Calibri" w:cs="Calibri"/>
                <w:i/>
                <w:iCs/>
                <w:color w:val="000000"/>
              </w:rPr>
              <w:t>dns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:</w:t>
            </w:r>
            <w:r w:rsidRPr="00967560">
              <w:rPr>
                <w:rFonts w:ascii="Calibri" w:eastAsia="Times New Roman" w:hAnsi="Calibri" w:cs="Calibri"/>
                <w:i/>
                <w:iCs/>
                <w:color w:val="000000"/>
              </w:rPr>
              <w:t>lacZ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F10D6" w14:textId="192BAEE6" w:rsidR="009B4D00" w:rsidRPr="00613251" w:rsidRDefault="003449BD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5A15C" w14:textId="7E82965C" w:rsidR="009B4D00" w:rsidRPr="00711253" w:rsidRDefault="00711253" w:rsidP="00711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1253">
              <w:rPr>
                <w:rFonts w:ascii="Calibri" w:eastAsia="Times New Roman" w:hAnsi="Calibri" w:cs="Calibri"/>
                <w:color w:val="000000"/>
              </w:rPr>
              <w:t>CAAAGCGACATCCTGCTCAATTGC</w:t>
            </w:r>
          </w:p>
        </w:tc>
      </w:tr>
      <w:tr w:rsidR="009B4D00" w:rsidRPr="00613251" w14:paraId="5C6290B1" w14:textId="77777777" w:rsidTr="0096756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81021" w14:textId="074681E1" w:rsidR="009B4D00" w:rsidRPr="00613251" w:rsidRDefault="003449BD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lacZ</w:t>
            </w:r>
            <w:r w:rsidRPr="00967560">
              <w:rPr>
                <w:rFonts w:ascii="Calibri" w:eastAsia="Times New Roman" w:hAnsi="Calibri" w:cs="Calibri"/>
                <w:iCs/>
                <w:color w:val="000000"/>
              </w:rPr>
              <w:t>: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iCs/>
                <w:color w:val="000000"/>
                <w:vertAlign w:val="subscript"/>
              </w:rPr>
              <w:t>dns</w:t>
            </w:r>
            <w:proofErr w:type="gramEnd"/>
            <w:r>
              <w:rPr>
                <w:rFonts w:ascii="Calibri" w:eastAsia="Times New Roman" w:hAnsi="Calibri" w:cs="Calibri"/>
                <w:iCs/>
                <w:color w:val="000000"/>
              </w:rPr>
              <w:t>-</w:t>
            </w:r>
            <w:r w:rsidRPr="00967560">
              <w:rPr>
                <w:rFonts w:ascii="Calibri" w:eastAsia="Times New Roman" w:hAnsi="Calibri" w:cs="Calibri"/>
                <w:i/>
                <w:iCs/>
                <w:color w:val="000000"/>
              </w:rPr>
              <w:t>dns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:</w:t>
            </w:r>
            <w:r w:rsidRPr="00967560">
              <w:rPr>
                <w:rFonts w:ascii="Calibri" w:eastAsia="Times New Roman" w:hAnsi="Calibri" w:cs="Calibri"/>
                <w:i/>
                <w:iCs/>
                <w:color w:val="000000"/>
              </w:rPr>
              <w:t>lacZ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FA68B" w14:textId="2DC5413D" w:rsidR="009B4D00" w:rsidRPr="00613251" w:rsidRDefault="003449BD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4F331" w14:textId="2EB14641" w:rsidR="009B4D00" w:rsidRPr="00711253" w:rsidRDefault="00711253" w:rsidP="00711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1253">
              <w:rPr>
                <w:rFonts w:ascii="Calibri" w:eastAsia="Times New Roman" w:hAnsi="Calibri" w:cs="Calibri"/>
                <w:color w:val="000000"/>
              </w:rPr>
              <w:t>ATAGAAGTGGTCTCAGCCAATCAAAGGCGTGTGAAAGCGTCATCC</w:t>
            </w:r>
          </w:p>
        </w:tc>
      </w:tr>
      <w:tr w:rsidR="009B4D00" w:rsidRPr="00613251" w14:paraId="4170D609" w14:textId="77777777" w:rsidTr="0096756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5B3BC" w14:textId="5F5B4F72" w:rsidR="009B4D00" w:rsidRPr="00613251" w:rsidRDefault="003449BD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lacZ</w:t>
            </w:r>
            <w:r w:rsidRPr="00967560">
              <w:rPr>
                <w:rFonts w:ascii="Calibri" w:eastAsia="Times New Roman" w:hAnsi="Calibri" w:cs="Calibri"/>
                <w:iCs/>
                <w:color w:val="000000"/>
              </w:rPr>
              <w:t>: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iCs/>
                <w:color w:val="000000"/>
                <w:vertAlign w:val="subscript"/>
              </w:rPr>
              <w:t>dns</w:t>
            </w:r>
            <w:proofErr w:type="gramEnd"/>
            <w:r>
              <w:rPr>
                <w:rFonts w:ascii="Calibri" w:eastAsia="Times New Roman" w:hAnsi="Calibri" w:cs="Calibri"/>
                <w:iCs/>
                <w:color w:val="000000"/>
              </w:rPr>
              <w:t>-</w:t>
            </w:r>
            <w:r w:rsidRPr="00967560">
              <w:rPr>
                <w:rFonts w:ascii="Calibri" w:eastAsia="Times New Roman" w:hAnsi="Calibri" w:cs="Calibri"/>
                <w:i/>
                <w:iCs/>
                <w:color w:val="000000"/>
              </w:rPr>
              <w:t>dns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:</w:t>
            </w:r>
            <w:r w:rsidRPr="00967560">
              <w:rPr>
                <w:rFonts w:ascii="Calibri" w:eastAsia="Times New Roman" w:hAnsi="Calibri" w:cs="Calibri"/>
                <w:i/>
                <w:iCs/>
                <w:color w:val="000000"/>
              </w:rPr>
              <w:t>lacZ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D208C" w14:textId="05AE6C34" w:rsidR="009B4D00" w:rsidRPr="00613251" w:rsidRDefault="003449BD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647E4" w14:textId="2A343AD9" w:rsidR="009B4D00" w:rsidRPr="00711253" w:rsidRDefault="00711253" w:rsidP="00711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1253">
              <w:rPr>
                <w:rFonts w:ascii="Calibri" w:eastAsia="Times New Roman" w:hAnsi="Calibri" w:cs="Calibri"/>
                <w:color w:val="000000"/>
              </w:rPr>
              <w:t>TGGGGATGACGCTTTCACACGCCTTTGATTGGCTGAGACCACTTC</w:t>
            </w:r>
          </w:p>
        </w:tc>
      </w:tr>
      <w:tr w:rsidR="009B4D00" w:rsidRPr="00613251" w14:paraId="774328AA" w14:textId="77777777" w:rsidTr="0096756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FF9CD" w14:textId="23C9F75E" w:rsidR="009B4D00" w:rsidRPr="00613251" w:rsidRDefault="003449BD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lacZ</w:t>
            </w:r>
            <w:r w:rsidRPr="00967560">
              <w:rPr>
                <w:rFonts w:ascii="Calibri" w:eastAsia="Times New Roman" w:hAnsi="Calibri" w:cs="Calibri"/>
                <w:iCs/>
                <w:color w:val="000000"/>
              </w:rPr>
              <w:t>: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iCs/>
                <w:color w:val="000000"/>
                <w:vertAlign w:val="subscript"/>
              </w:rPr>
              <w:t>dns</w:t>
            </w:r>
            <w:proofErr w:type="gramEnd"/>
            <w:r>
              <w:rPr>
                <w:rFonts w:ascii="Calibri" w:eastAsia="Times New Roman" w:hAnsi="Calibri" w:cs="Calibri"/>
                <w:iCs/>
                <w:color w:val="000000"/>
              </w:rPr>
              <w:t>-</w:t>
            </w:r>
            <w:r w:rsidRPr="00967560">
              <w:rPr>
                <w:rFonts w:ascii="Calibri" w:eastAsia="Times New Roman" w:hAnsi="Calibri" w:cs="Calibri"/>
                <w:i/>
                <w:iCs/>
                <w:color w:val="000000"/>
              </w:rPr>
              <w:t>dns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:</w:t>
            </w:r>
            <w:r w:rsidRPr="00967560">
              <w:rPr>
                <w:rFonts w:ascii="Calibri" w:eastAsia="Times New Roman" w:hAnsi="Calibri" w:cs="Calibri"/>
                <w:i/>
                <w:iCs/>
                <w:color w:val="000000"/>
              </w:rPr>
              <w:t>lacZ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F01D7" w14:textId="3CC3EF5C" w:rsidR="009B4D00" w:rsidRPr="00613251" w:rsidRDefault="003449BD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6832E" w14:textId="3BDEA440" w:rsidR="009B4D00" w:rsidRPr="00613251" w:rsidRDefault="00711253" w:rsidP="00711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1253">
              <w:rPr>
                <w:rFonts w:ascii="Calibri" w:eastAsia="Times New Roman" w:hAnsi="Calibri" w:cs="Calibri"/>
                <w:color w:val="000000"/>
              </w:rPr>
              <w:t xml:space="preserve">CTTCTTTACTCCTCGGCTTGAGGGATGTCAGTTCGGGCATTGCTCACG      </w:t>
            </w:r>
          </w:p>
        </w:tc>
      </w:tr>
      <w:tr w:rsidR="009B4D00" w:rsidRPr="00613251" w14:paraId="31C75DAD" w14:textId="77777777" w:rsidTr="0096756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C015C" w14:textId="6EA61D23" w:rsidR="009B4D00" w:rsidRPr="00613251" w:rsidRDefault="003449BD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lacZ</w:t>
            </w:r>
            <w:r w:rsidRPr="00967560">
              <w:rPr>
                <w:rFonts w:ascii="Calibri" w:eastAsia="Times New Roman" w:hAnsi="Calibri" w:cs="Calibri"/>
                <w:iCs/>
                <w:color w:val="000000"/>
              </w:rPr>
              <w:t>: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iCs/>
                <w:color w:val="000000"/>
                <w:vertAlign w:val="subscript"/>
              </w:rPr>
              <w:t>dns</w:t>
            </w:r>
            <w:proofErr w:type="gramEnd"/>
            <w:r>
              <w:rPr>
                <w:rFonts w:ascii="Calibri" w:eastAsia="Times New Roman" w:hAnsi="Calibri" w:cs="Calibri"/>
                <w:iCs/>
                <w:color w:val="000000"/>
              </w:rPr>
              <w:t>-</w:t>
            </w:r>
            <w:r w:rsidRPr="00967560">
              <w:rPr>
                <w:rFonts w:ascii="Calibri" w:eastAsia="Times New Roman" w:hAnsi="Calibri" w:cs="Calibri"/>
                <w:i/>
                <w:iCs/>
                <w:color w:val="000000"/>
              </w:rPr>
              <w:t>dns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:</w:t>
            </w:r>
            <w:r w:rsidRPr="00967560">
              <w:rPr>
                <w:rFonts w:ascii="Calibri" w:eastAsia="Times New Roman" w:hAnsi="Calibri" w:cs="Calibri"/>
                <w:i/>
                <w:iCs/>
                <w:color w:val="000000"/>
              </w:rPr>
              <w:t>lacZ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D0D26" w14:textId="45B37CC9" w:rsidR="009B4D00" w:rsidRPr="00613251" w:rsidRDefault="003449BD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E45C5" w14:textId="4B2AD855" w:rsidR="009B4D00" w:rsidRPr="00711253" w:rsidRDefault="00711253" w:rsidP="00711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1253">
              <w:rPr>
                <w:rFonts w:ascii="Calibri" w:eastAsia="Times New Roman" w:hAnsi="Calibri" w:cs="Calibri"/>
                <w:color w:val="000000"/>
              </w:rPr>
              <w:t xml:space="preserve">TTTGTGCGTGAGCAATGCCCGAACTGACATCCCTCAAGCCGAGG  </w:t>
            </w:r>
            <w:r w:rsidR="00967560" w:rsidRPr="00711253">
              <w:rPr>
                <w:rFonts w:ascii="Calibri" w:eastAsia="Times New Roman" w:hAnsi="Calibri" w:cs="Calibri"/>
                <w:color w:val="000000"/>
              </w:rPr>
              <w:t xml:space="preserve">         </w:t>
            </w:r>
          </w:p>
        </w:tc>
      </w:tr>
      <w:tr w:rsidR="009B4D00" w:rsidRPr="00613251" w14:paraId="0A4E995C" w14:textId="77777777" w:rsidTr="0096756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177C9" w14:textId="483FC924" w:rsidR="009B4D00" w:rsidRPr="00613251" w:rsidRDefault="003449BD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lacZ</w:t>
            </w:r>
            <w:r w:rsidRPr="00967560">
              <w:rPr>
                <w:rFonts w:ascii="Calibri" w:eastAsia="Times New Roman" w:hAnsi="Calibri" w:cs="Calibri"/>
                <w:iCs/>
                <w:color w:val="000000"/>
              </w:rPr>
              <w:t>: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iCs/>
                <w:color w:val="000000"/>
                <w:vertAlign w:val="subscript"/>
              </w:rPr>
              <w:t>dns</w:t>
            </w:r>
            <w:proofErr w:type="gramEnd"/>
            <w:r>
              <w:rPr>
                <w:rFonts w:ascii="Calibri" w:eastAsia="Times New Roman" w:hAnsi="Calibri" w:cs="Calibri"/>
                <w:iCs/>
                <w:color w:val="000000"/>
              </w:rPr>
              <w:t>-</w:t>
            </w:r>
            <w:r w:rsidRPr="00967560">
              <w:rPr>
                <w:rFonts w:ascii="Calibri" w:eastAsia="Times New Roman" w:hAnsi="Calibri" w:cs="Calibri"/>
                <w:i/>
                <w:iCs/>
                <w:color w:val="000000"/>
              </w:rPr>
              <w:t>dns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:</w:t>
            </w:r>
            <w:r w:rsidRPr="00967560">
              <w:rPr>
                <w:rFonts w:ascii="Calibri" w:eastAsia="Times New Roman" w:hAnsi="Calibri" w:cs="Calibri"/>
                <w:i/>
                <w:iCs/>
                <w:color w:val="000000"/>
              </w:rPr>
              <w:t>lacZ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D2DDD" w14:textId="1A49541F" w:rsidR="009B4D00" w:rsidRPr="00613251" w:rsidRDefault="003449BD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55AF0" w14:textId="2555C9FD" w:rsidR="009B4D00" w:rsidRPr="00711253" w:rsidRDefault="00711253" w:rsidP="00711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1253">
              <w:rPr>
                <w:rFonts w:ascii="Calibri" w:eastAsia="Times New Roman" w:hAnsi="Calibri" w:cs="Calibri"/>
                <w:color w:val="000000"/>
              </w:rPr>
              <w:t xml:space="preserve">GAGAGCACAAGGAGGGTGATTG                                 </w:t>
            </w:r>
          </w:p>
        </w:tc>
      </w:tr>
      <w:tr w:rsidR="009B4D00" w:rsidRPr="00613251" w14:paraId="680C1C93" w14:textId="77777777" w:rsidTr="0096756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E0EC1" w14:textId="1197D01D" w:rsidR="009B4D00" w:rsidRPr="00613251" w:rsidRDefault="003449BD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lacZ check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8BBA9" w14:textId="2195F31B" w:rsidR="009B4D00" w:rsidRPr="00613251" w:rsidRDefault="003449BD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4090C" w14:textId="5EAEEE66" w:rsidR="009B4D00" w:rsidRPr="00711253" w:rsidRDefault="00967560" w:rsidP="00711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1253">
              <w:rPr>
                <w:rFonts w:ascii="Calibri" w:eastAsia="Times New Roman" w:hAnsi="Calibri" w:cs="Calibri"/>
                <w:color w:val="000000"/>
              </w:rPr>
              <w:t>ATGGCAACCATAAAAGACGTAGC</w:t>
            </w:r>
          </w:p>
        </w:tc>
      </w:tr>
      <w:tr w:rsidR="009B4D00" w:rsidRPr="00613251" w14:paraId="3C33E0E9" w14:textId="77777777" w:rsidTr="0096756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12020" w14:textId="53E9B927" w:rsidR="009B4D00" w:rsidRPr="00613251" w:rsidRDefault="009E0E4A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lacZ check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A349B" w14:textId="3BA18088" w:rsidR="009B4D00" w:rsidRPr="00613251" w:rsidRDefault="003449BD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0F500" w14:textId="77FC9CB6" w:rsidR="009B4D00" w:rsidRPr="00711253" w:rsidRDefault="00967560" w:rsidP="00711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1253">
              <w:rPr>
                <w:rFonts w:ascii="Calibri" w:eastAsia="Times New Roman" w:hAnsi="Calibri" w:cs="Calibri"/>
                <w:color w:val="000000"/>
              </w:rPr>
              <w:t>TTAAGGCTCTCTTTTTTGTGCCAC</w:t>
            </w:r>
          </w:p>
        </w:tc>
      </w:tr>
      <w:tr w:rsidR="009B4D00" w:rsidRPr="00613251" w14:paraId="2AFA9E1E" w14:textId="77777777" w:rsidTr="0096756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8114E" w14:textId="6939F584" w:rsidR="009B4D00" w:rsidRPr="00613251" w:rsidRDefault="009E0E4A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vc180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C9BD4" w14:textId="3B6F7B5D" w:rsidR="009B4D00" w:rsidRPr="00613251" w:rsidRDefault="009E0E4A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2DA3A" w14:textId="454A3A1C" w:rsidR="009B4D00" w:rsidRPr="00613251" w:rsidRDefault="00DB7E59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/>
              </w:rPr>
              <w:t>TTTAAAGGGGATCAGTGACCG</w:t>
            </w:r>
          </w:p>
        </w:tc>
      </w:tr>
      <w:tr w:rsidR="009B4D00" w:rsidRPr="00613251" w14:paraId="5E764301" w14:textId="77777777" w:rsidTr="00967560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09D78" w14:textId="2DA19D52" w:rsidR="009B4D00" w:rsidRPr="00613251" w:rsidRDefault="009E0E4A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vc180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5E3C1" w14:textId="5875F2CF" w:rsidR="009B4D00" w:rsidRPr="00613251" w:rsidRDefault="009E0E4A" w:rsidP="009B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8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F30F6" w14:textId="679A92DD" w:rsidR="009B4D00" w:rsidRPr="00613251" w:rsidRDefault="00DB7E59" w:rsidP="009B4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/>
              </w:rPr>
              <w:t>CAATTTTGCTTTTGGACCATCCC</w:t>
            </w:r>
          </w:p>
        </w:tc>
      </w:tr>
    </w:tbl>
    <w:p w14:paraId="5E79A15B" w14:textId="77777777" w:rsidR="004703DA" w:rsidRPr="004703DA" w:rsidRDefault="004703DA">
      <w:pPr>
        <w:rPr>
          <w:b/>
        </w:rPr>
      </w:pPr>
      <w:bookmarkStart w:id="0" w:name="_GoBack"/>
      <w:bookmarkEnd w:id="0"/>
    </w:p>
    <w:sectPr w:rsidR="004703DA" w:rsidRPr="004703DA" w:rsidSect="009E1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3DA"/>
    <w:rsid w:val="002F7884"/>
    <w:rsid w:val="00326856"/>
    <w:rsid w:val="003449BD"/>
    <w:rsid w:val="00393ED5"/>
    <w:rsid w:val="004703DA"/>
    <w:rsid w:val="0069027D"/>
    <w:rsid w:val="00711253"/>
    <w:rsid w:val="00954522"/>
    <w:rsid w:val="00967560"/>
    <w:rsid w:val="009B4D00"/>
    <w:rsid w:val="009E0E4A"/>
    <w:rsid w:val="00C919D8"/>
    <w:rsid w:val="00D96202"/>
    <w:rsid w:val="00DB7E59"/>
    <w:rsid w:val="00FD5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AE7D3"/>
  <w15:chartTrackingRefBased/>
  <w15:docId w15:val="{7250AD82-5D97-453F-8C2B-34FBC79C3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03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12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2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2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2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2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2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2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6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1344</Words>
  <Characters>766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elita, Matthew L.</dc:creator>
  <cp:keywords/>
  <dc:description/>
  <cp:lastModifiedBy>Matthew Jemielita</cp:lastModifiedBy>
  <cp:revision>8</cp:revision>
  <dcterms:created xsi:type="dcterms:W3CDTF">2018-12-11T11:53:00Z</dcterms:created>
  <dcterms:modified xsi:type="dcterms:W3CDTF">2018-12-17T14:49:00Z</dcterms:modified>
</cp:coreProperties>
</file>